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07C" w:rsidRPr="004B6179" w:rsidRDefault="0082207C" w:rsidP="00866DF2">
      <w:pPr>
        <w:spacing w:after="0" w:line="240" w:lineRule="auto"/>
        <w:ind w:right="25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617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675D7B" w:rsidRPr="004B6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866DF2" w:rsidRPr="004B617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66DF2"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The percentages (</w:t>
      </w:r>
      <w:proofErr w:type="spellStart"/>
      <w:r w:rsidR="00866DF2" w:rsidRPr="004B6179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="00866DF2"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-%) of fatty acids in </w:t>
      </w:r>
      <w:r w:rsidR="00602797"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66DF2" w:rsidRPr="004B6179">
        <w:rPr>
          <w:rFonts w:ascii="Times New Roman" w:hAnsi="Times New Roman" w:cs="Times New Roman"/>
          <w:sz w:val="24"/>
          <w:szCs w:val="24"/>
          <w:lang w:val="en-GB"/>
        </w:rPr>
        <w:t>rabbit infrapatellar fat pads in different study groups (mean ± SE). Means with similar superscript letters are significantly different from each other (generalized linear model</w:t>
      </w:r>
      <w:r w:rsidR="00866DF2" w:rsidRPr="004B61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866DF2" w:rsidRPr="004B617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66DF2" w:rsidRPr="004B6179">
        <w:rPr>
          <w:rFonts w:ascii="Times New Roman" w:hAnsi="Times New Roman" w:cs="Times New Roman"/>
          <w:sz w:val="24"/>
          <w:szCs w:val="24"/>
          <w:lang w:val="en-GB"/>
        </w:rPr>
        <w:t>&lt;0.05).</w:t>
      </w:r>
    </w:p>
    <w:tbl>
      <w:tblPr>
        <w:tblStyle w:val="TableGrid"/>
        <w:tblW w:w="18296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95"/>
        <w:gridCol w:w="1795"/>
        <w:gridCol w:w="1796"/>
        <w:gridCol w:w="1795"/>
        <w:gridCol w:w="1796"/>
        <w:gridCol w:w="1795"/>
        <w:gridCol w:w="1796"/>
        <w:gridCol w:w="1795"/>
        <w:gridCol w:w="1796"/>
      </w:tblGrid>
      <w:tr w:rsidR="00B31733" w:rsidRPr="004B6179" w:rsidTr="007276B1">
        <w:trPr>
          <w:trHeight w:val="281"/>
        </w:trPr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Control 2 </w:t>
            </w:r>
            <w:proofErr w:type="spellStart"/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wk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866DF2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LT</w:t>
            </w:r>
            <w:r w:rsidR="00B31733"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</w:t>
            </w:r>
            <w:proofErr w:type="spellStart"/>
            <w:r w:rsidR="00B31733"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k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alateral 2 </w:t>
            </w:r>
            <w:proofErr w:type="spellStart"/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k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Control 8 </w:t>
            </w:r>
            <w:proofErr w:type="spellStart"/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wk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866DF2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LT</w:t>
            </w:r>
            <w:r w:rsidR="00B31733"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 </w:t>
            </w:r>
            <w:proofErr w:type="spellStart"/>
            <w:r w:rsidR="00B31733"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k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alateral 8 </w:t>
            </w:r>
            <w:proofErr w:type="spellStart"/>
            <w:r w:rsidRPr="004B6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k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CE0C0B" w:rsidRPr="004B617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ime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 group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 interaction</w:t>
            </w:r>
          </w:p>
        </w:tc>
      </w:tr>
      <w:tr w:rsidR="007276B1" w:rsidRPr="004B6179" w:rsidTr="007276B1">
        <w:trPr>
          <w:trHeight w:val="281"/>
        </w:trPr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6B1" w:rsidRPr="004B6179" w:rsidRDefault="007276B1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mber of fat pads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2E2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7276B1" w:rsidRPr="004B6179" w:rsidRDefault="007276B1" w:rsidP="00B317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31733" w:rsidRPr="004B6179" w:rsidTr="007276B1">
        <w:trPr>
          <w:trHeight w:val="281"/>
        </w:trPr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05 ± 0.06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13 ± 0.06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38 ± 0.059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72 ± 0.03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82 ± 0.111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77 ± 0.04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2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96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7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1n-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8 ± 0.08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5 ± 0.02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5 ± 0.05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5 ± 0.05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14 ± 0.03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2 ± 0.018</w:t>
            </w:r>
          </w:p>
        </w:tc>
        <w:tc>
          <w:tcPr>
            <w:tcW w:w="1796" w:type="dxa"/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65</w:t>
            </w:r>
          </w:p>
        </w:tc>
        <w:tc>
          <w:tcPr>
            <w:tcW w:w="1795" w:type="dxa"/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1</w:t>
            </w:r>
          </w:p>
        </w:tc>
        <w:tc>
          <w:tcPr>
            <w:tcW w:w="1796" w:type="dxa"/>
            <w:vAlign w:val="center"/>
          </w:tcPr>
          <w:p w:rsidR="00B31733" w:rsidRPr="004B6179" w:rsidRDefault="00CE0C0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3 ± 0.03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5 ± 0.020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23 ± 0.02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5 ± 0.016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222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8 ± 0.041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0 ± 0.025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925B5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33</w:t>
            </w:r>
          </w:p>
        </w:tc>
        <w:tc>
          <w:tcPr>
            <w:tcW w:w="1795" w:type="dxa"/>
            <w:vAlign w:val="center"/>
          </w:tcPr>
          <w:p w:rsidR="00B31733" w:rsidRPr="004B6179" w:rsidRDefault="00925B5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1796" w:type="dxa"/>
            <w:vAlign w:val="center"/>
          </w:tcPr>
          <w:p w:rsidR="00B31733" w:rsidRPr="004B6179" w:rsidRDefault="00925B5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3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892 ± 0.51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696 ± 0.64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461 ± 0.65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435 ± 0.629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624 ± 1.2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647 ± 0.52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EA49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EA4982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4</w:t>
            </w:r>
          </w:p>
        </w:tc>
        <w:tc>
          <w:tcPr>
            <w:tcW w:w="1795" w:type="dxa"/>
            <w:vAlign w:val="center"/>
          </w:tcPr>
          <w:p w:rsidR="00B31733" w:rsidRPr="004B6179" w:rsidRDefault="00EA498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5</w:t>
            </w:r>
          </w:p>
        </w:tc>
        <w:tc>
          <w:tcPr>
            <w:tcW w:w="1796" w:type="dxa"/>
            <w:vAlign w:val="center"/>
          </w:tcPr>
          <w:p w:rsidR="00B31733" w:rsidRPr="004B6179" w:rsidRDefault="00EA498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6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1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1 ± 0.005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4 ± 0.016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6 ± 0.01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796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1 ± 0.010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796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4 ± 0.024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44529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7 ± 0.008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7B2A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7B2A2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1795" w:type="dxa"/>
            <w:vAlign w:val="center"/>
          </w:tcPr>
          <w:p w:rsidR="00B31733" w:rsidRPr="004B6179" w:rsidRDefault="007B2A2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008</w:t>
            </w:r>
          </w:p>
        </w:tc>
        <w:tc>
          <w:tcPr>
            <w:tcW w:w="1796" w:type="dxa"/>
            <w:vAlign w:val="center"/>
          </w:tcPr>
          <w:p w:rsidR="00B31733" w:rsidRPr="004B6179" w:rsidRDefault="007B2A2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1n-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358 ± 1.21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094 ± 0.43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513 ± 0.84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701 ± 0.890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69 ± 0.45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83 ± 0.43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C7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C73788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7</w:t>
            </w:r>
          </w:p>
        </w:tc>
        <w:tc>
          <w:tcPr>
            <w:tcW w:w="1795" w:type="dxa"/>
            <w:vAlign w:val="center"/>
          </w:tcPr>
          <w:p w:rsidR="00B31733" w:rsidRPr="004B6179" w:rsidRDefault="00C73788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1</w:t>
            </w:r>
          </w:p>
        </w:tc>
        <w:tc>
          <w:tcPr>
            <w:tcW w:w="1796" w:type="dxa"/>
            <w:vAlign w:val="center"/>
          </w:tcPr>
          <w:p w:rsidR="00B31733" w:rsidRPr="004B6179" w:rsidRDefault="00C73788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0</w:t>
            </w:r>
          </w:p>
        </w:tc>
        <w:bookmarkStart w:id="0" w:name="_GoBack"/>
        <w:bookmarkEnd w:id="0"/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1n-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 ± 0.0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0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 ± 0.00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5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 ± 0.00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5E6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5E614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92</w:t>
            </w:r>
          </w:p>
        </w:tc>
        <w:tc>
          <w:tcPr>
            <w:tcW w:w="1795" w:type="dxa"/>
            <w:vAlign w:val="center"/>
          </w:tcPr>
          <w:p w:rsidR="00B31733" w:rsidRPr="004B6179" w:rsidRDefault="005E614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2</w:t>
            </w:r>
          </w:p>
        </w:tc>
        <w:tc>
          <w:tcPr>
            <w:tcW w:w="1796" w:type="dxa"/>
            <w:vAlign w:val="center"/>
          </w:tcPr>
          <w:p w:rsidR="00B31733" w:rsidRPr="004B6179" w:rsidRDefault="005E614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8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0D00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</w:t>
            </w:r>
            <w:r w:rsidRPr="004B6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7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 ± 0.002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9 ± 0.003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A4001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B05B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 ± 0.002</w:t>
            </w:r>
            <w:r w:rsidR="00B05B9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0B3B31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7</w:t>
            </w:r>
          </w:p>
        </w:tc>
        <w:tc>
          <w:tcPr>
            <w:tcW w:w="1795" w:type="dxa"/>
            <w:vAlign w:val="center"/>
          </w:tcPr>
          <w:p w:rsidR="00B31733" w:rsidRPr="004B6179" w:rsidRDefault="000B3B31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1796" w:type="dxa"/>
            <w:vAlign w:val="center"/>
          </w:tcPr>
          <w:p w:rsidR="00B31733" w:rsidRPr="004B6179" w:rsidRDefault="000B3B31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003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0D00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D00D7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B6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="000D00D7" w:rsidRPr="004B6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0 ± 0.00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8 ± 0.01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4 ± 0.01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7 ± 0.008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34 ± 0.018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1 ± 0.011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4B5C20" w:rsidP="004B5C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1</w:t>
            </w:r>
          </w:p>
        </w:tc>
        <w:tc>
          <w:tcPr>
            <w:tcW w:w="1795" w:type="dxa"/>
            <w:vAlign w:val="center"/>
          </w:tcPr>
          <w:p w:rsidR="00B31733" w:rsidRPr="004B6179" w:rsidRDefault="004B5C2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2</w:t>
            </w:r>
          </w:p>
        </w:tc>
        <w:tc>
          <w:tcPr>
            <w:tcW w:w="1796" w:type="dxa"/>
            <w:vAlign w:val="center"/>
          </w:tcPr>
          <w:p w:rsidR="00B31733" w:rsidRPr="004B6179" w:rsidRDefault="004B5C2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84 ± 0.06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10 ± 0.04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0 ± 0.04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92 ± 0.03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96 ± 0.03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15 ± 0.03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904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9041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2</w:t>
            </w:r>
          </w:p>
        </w:tc>
        <w:tc>
          <w:tcPr>
            <w:tcW w:w="1795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9</w:t>
            </w:r>
          </w:p>
        </w:tc>
        <w:tc>
          <w:tcPr>
            <w:tcW w:w="1796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n-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5 ± 0.027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2 ± 0.014</w:t>
            </w: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3 ± 0.025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CE7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3 ± 0.019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6 ± 0.01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CE7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82 ± 0.018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904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9041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8</w:t>
            </w:r>
          </w:p>
        </w:tc>
        <w:tc>
          <w:tcPr>
            <w:tcW w:w="1795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</w:t>
            </w:r>
          </w:p>
        </w:tc>
        <w:tc>
          <w:tcPr>
            <w:tcW w:w="1796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785 ± 0.65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354 ± 0.43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75 ± 0.42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828 ± 0.54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14 ± 0.53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050 ± 0.46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904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9041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4</w:t>
            </w:r>
          </w:p>
        </w:tc>
        <w:tc>
          <w:tcPr>
            <w:tcW w:w="1795" w:type="dxa"/>
            <w:vAlign w:val="center"/>
          </w:tcPr>
          <w:p w:rsidR="00B31733" w:rsidRPr="004B6179" w:rsidRDefault="0090410E" w:rsidP="00904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7</w:t>
            </w:r>
          </w:p>
        </w:tc>
        <w:tc>
          <w:tcPr>
            <w:tcW w:w="1796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3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1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.996 ± 0.816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.637 ± 0.498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.486 ± 0.73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.966 ± 0.544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191 ± 0.682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089 ± 1.00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904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9041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2</w:t>
            </w:r>
          </w:p>
        </w:tc>
        <w:tc>
          <w:tcPr>
            <w:tcW w:w="1795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4</w:t>
            </w:r>
          </w:p>
        </w:tc>
        <w:tc>
          <w:tcPr>
            <w:tcW w:w="1796" w:type="dxa"/>
            <w:vAlign w:val="center"/>
          </w:tcPr>
          <w:p w:rsidR="00B31733" w:rsidRPr="004B6179" w:rsidRDefault="009041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7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1n-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40 ± 0.14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90 ± 0.04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20 ± 0.08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38 ± 0.11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28 ± 0.07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05 ± 0.06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0A3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0A35B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2</w:t>
            </w:r>
          </w:p>
        </w:tc>
        <w:tc>
          <w:tcPr>
            <w:tcW w:w="1795" w:type="dxa"/>
            <w:vAlign w:val="center"/>
          </w:tcPr>
          <w:p w:rsidR="00B31733" w:rsidRPr="004B6179" w:rsidRDefault="000A35B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7</w:t>
            </w:r>
          </w:p>
        </w:tc>
        <w:tc>
          <w:tcPr>
            <w:tcW w:w="1796" w:type="dxa"/>
            <w:vAlign w:val="center"/>
          </w:tcPr>
          <w:p w:rsidR="00B31733" w:rsidRPr="004B6179" w:rsidRDefault="000A35B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3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1n-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4 ± 0.0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9 ± 0.006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3 ± 0.00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2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 ± 0.00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5 ± 0.006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0A3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0A35B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6</w:t>
            </w:r>
          </w:p>
        </w:tc>
        <w:tc>
          <w:tcPr>
            <w:tcW w:w="1795" w:type="dxa"/>
            <w:vAlign w:val="center"/>
          </w:tcPr>
          <w:p w:rsidR="00B31733" w:rsidRPr="004B6179" w:rsidRDefault="000A35B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6</w:t>
            </w:r>
          </w:p>
        </w:tc>
        <w:tc>
          <w:tcPr>
            <w:tcW w:w="1796" w:type="dxa"/>
            <w:vAlign w:val="center"/>
          </w:tcPr>
          <w:p w:rsidR="00B31733" w:rsidRPr="004B6179" w:rsidRDefault="000A35B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5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2n-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2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8 ± 0.006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8 ± 0.00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5 ± 0.00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9 ± 0.00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5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5F56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</w:t>
            </w:r>
            <w:r w:rsidR="005F56C0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1795" w:type="dxa"/>
            <w:vAlign w:val="center"/>
          </w:tcPr>
          <w:p w:rsidR="00B31733" w:rsidRPr="004B6179" w:rsidRDefault="005F56C0" w:rsidP="005F56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55</w:t>
            </w:r>
          </w:p>
        </w:tc>
        <w:tc>
          <w:tcPr>
            <w:tcW w:w="1796" w:type="dxa"/>
            <w:vAlign w:val="center"/>
          </w:tcPr>
          <w:p w:rsidR="00B31733" w:rsidRPr="004B6179" w:rsidRDefault="005F56C0" w:rsidP="005F56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2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166 ± 1.299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987 ± 1.08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439 ± 0.97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.842 ± 0.497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135 ± 2.15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366 ± 1.21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6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7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3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8 ± 0.0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2 ± 0.005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5 ± 0.006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5 ± 0.005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2 ± 0.009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5 ± 0.00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5F56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5F56C0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8</w:t>
            </w:r>
          </w:p>
        </w:tc>
        <w:tc>
          <w:tcPr>
            <w:tcW w:w="1795" w:type="dxa"/>
            <w:vAlign w:val="center"/>
          </w:tcPr>
          <w:p w:rsidR="00B31733" w:rsidRPr="004B6179" w:rsidRDefault="005F56C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1796" w:type="dxa"/>
            <w:vAlign w:val="center"/>
          </w:tcPr>
          <w:p w:rsidR="00B31733" w:rsidRPr="004B6179" w:rsidRDefault="005F56C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34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1n-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5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7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6 ± 0.00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 ± 0.00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9 ± 0.01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5 ± 0.00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E15E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E15E3B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1795" w:type="dxa"/>
            <w:vAlign w:val="center"/>
          </w:tcPr>
          <w:p w:rsidR="00B31733" w:rsidRPr="004B6179" w:rsidRDefault="00E15E3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1</w:t>
            </w:r>
          </w:p>
        </w:tc>
        <w:tc>
          <w:tcPr>
            <w:tcW w:w="1796" w:type="dxa"/>
            <w:vAlign w:val="center"/>
          </w:tcPr>
          <w:p w:rsidR="00B31733" w:rsidRPr="004B6179" w:rsidRDefault="00E15E3B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3n-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649 ± 0.43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040 ± 0.254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648 ± 0.24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809 ± 0.280</w:t>
            </w:r>
            <w:r w:rsidR="00B10ED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153 ± 0.324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71 ± 0.217</w:t>
            </w:r>
            <w:r w:rsidR="00B10ED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02220F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BE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</w:t>
            </w:r>
            <w:r w:rsidR="00BE27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1795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1796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2</w:t>
            </w:r>
            <w:r w:rsidRPr="004B6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B6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2 ± 0.0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0 ± 0.00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8 ± 0.0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1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3 ± 0.00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9 ± 0.00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BE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BE27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4</w:t>
            </w:r>
          </w:p>
        </w:tc>
        <w:tc>
          <w:tcPr>
            <w:tcW w:w="1795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00</w:t>
            </w:r>
          </w:p>
        </w:tc>
        <w:tc>
          <w:tcPr>
            <w:tcW w:w="1796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1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0 ± 0.002</w:t>
            </w:r>
            <w:r w:rsidR="00B10ED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8 ± 0.006</w:t>
            </w:r>
            <w:r w:rsidR="00B10ED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3 ± 0.003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E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 ± 0.006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5 ± 0.010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 ± 0.004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E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BE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BE270E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7</w:t>
            </w:r>
          </w:p>
        </w:tc>
        <w:tc>
          <w:tcPr>
            <w:tcW w:w="1795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001</w:t>
            </w:r>
          </w:p>
        </w:tc>
        <w:tc>
          <w:tcPr>
            <w:tcW w:w="1796" w:type="dxa"/>
            <w:vAlign w:val="center"/>
          </w:tcPr>
          <w:p w:rsidR="00B31733" w:rsidRPr="004B6179" w:rsidRDefault="00BE270E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6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1n-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FA41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 ± &lt;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E7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E741B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5</w:t>
            </w:r>
          </w:p>
        </w:tc>
        <w:tc>
          <w:tcPr>
            <w:tcW w:w="1795" w:type="dxa"/>
            <w:vAlign w:val="center"/>
          </w:tcPr>
          <w:p w:rsidR="00B31733" w:rsidRPr="004B6179" w:rsidRDefault="00E741B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7</w:t>
            </w:r>
          </w:p>
        </w:tc>
        <w:tc>
          <w:tcPr>
            <w:tcW w:w="1796" w:type="dxa"/>
            <w:vAlign w:val="center"/>
          </w:tcPr>
          <w:p w:rsidR="00B31733" w:rsidRPr="004B6179" w:rsidRDefault="00E741B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2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1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0 ± 0.01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9 ± 0.011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5 ± 0.006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8 ± 0.01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19 ± 0.010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7 ± 0.006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AC31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AC314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8</w:t>
            </w:r>
          </w:p>
        </w:tc>
        <w:tc>
          <w:tcPr>
            <w:tcW w:w="1795" w:type="dxa"/>
            <w:vAlign w:val="center"/>
          </w:tcPr>
          <w:p w:rsidR="00B31733" w:rsidRPr="004B6179" w:rsidRDefault="00AC314C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091</w:t>
            </w:r>
          </w:p>
        </w:tc>
        <w:tc>
          <w:tcPr>
            <w:tcW w:w="1796" w:type="dxa"/>
            <w:vAlign w:val="center"/>
          </w:tcPr>
          <w:p w:rsidR="00B31733" w:rsidRPr="004B6179" w:rsidRDefault="00AC314C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85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1n-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5 ± 0.00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 ± 0.00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9 ± 0.003</w:t>
            </w:r>
            <w:r w:rsidR="00067C00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7 ± 0.00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 ± 0.001</w:t>
            </w:r>
            <w:r w:rsidR="00067C00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730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307F0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1</w:t>
            </w:r>
          </w:p>
        </w:tc>
        <w:tc>
          <w:tcPr>
            <w:tcW w:w="1795" w:type="dxa"/>
            <w:vAlign w:val="center"/>
          </w:tcPr>
          <w:p w:rsidR="00B31733" w:rsidRPr="004B6179" w:rsidRDefault="007307F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7</w:t>
            </w:r>
          </w:p>
        </w:tc>
        <w:tc>
          <w:tcPr>
            <w:tcW w:w="1796" w:type="dxa"/>
            <w:vAlign w:val="center"/>
          </w:tcPr>
          <w:p w:rsidR="00B31733" w:rsidRPr="004B6179" w:rsidRDefault="007307F0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2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6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0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6 ± 0.00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2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46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64651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1</w:t>
            </w:r>
          </w:p>
        </w:tc>
        <w:tc>
          <w:tcPr>
            <w:tcW w:w="1795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3</w:t>
            </w:r>
          </w:p>
        </w:tc>
        <w:tc>
          <w:tcPr>
            <w:tcW w:w="1796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2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9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09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0 ± 0.06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3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46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64651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71</w:t>
            </w:r>
          </w:p>
        </w:tc>
        <w:tc>
          <w:tcPr>
            <w:tcW w:w="1795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6</w:t>
            </w:r>
          </w:p>
        </w:tc>
        <w:tc>
          <w:tcPr>
            <w:tcW w:w="1796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3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8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0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7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0 ± 0.00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 ± 0.01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46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64651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0</w:t>
            </w:r>
          </w:p>
        </w:tc>
        <w:tc>
          <w:tcPr>
            <w:tcW w:w="1795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4</w:t>
            </w:r>
          </w:p>
        </w:tc>
        <w:tc>
          <w:tcPr>
            <w:tcW w:w="1796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9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3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9 ± 0.00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3 ± 0.010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9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8 ± 0.01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7 ± 0.04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4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46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64651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5</w:t>
            </w:r>
          </w:p>
        </w:tc>
        <w:tc>
          <w:tcPr>
            <w:tcW w:w="1795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4</w:t>
            </w:r>
          </w:p>
        </w:tc>
        <w:tc>
          <w:tcPr>
            <w:tcW w:w="1796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9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00 ± 0.02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91 ± 0.05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1 ± 0.02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8 ± 0.064</w:t>
            </w:r>
            <w:r w:rsidR="003A59B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77 ± 0.339</w:t>
            </w:r>
            <w:r w:rsidR="003A59B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5 ± 0.023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46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64651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4</w:t>
            </w:r>
          </w:p>
        </w:tc>
        <w:tc>
          <w:tcPr>
            <w:tcW w:w="1795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1796" w:type="dxa"/>
            <w:vAlign w:val="center"/>
          </w:tcPr>
          <w:p w:rsidR="00B31733" w:rsidRPr="004B6179" w:rsidRDefault="0064651A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n-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9 ± 0.001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7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 ± 0.004</w:t>
            </w:r>
            <w:r w:rsidR="005B625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7 ± 0.008</w:t>
            </w:r>
            <w:r w:rsidR="005B625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1 ± 0.004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5n-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 ± 0.007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5 ± 0.0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6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2 ± 0.003</w:t>
            </w:r>
            <w:r w:rsidR="005B625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 ± 0.004</w:t>
            </w:r>
            <w:r w:rsidR="005B625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1 ± 0.002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 ± 0.008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1 ± 0.015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8 ± 0.003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4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3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1n-1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 ± 0.003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7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09</w:t>
            </w:r>
            <w:r w:rsidR="0048309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 ± 0.002</w:t>
            </w:r>
            <w:r w:rsidR="0048309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47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1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 ± 0.0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 ± 0.0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05</w:t>
            </w:r>
            <w:r w:rsidR="00B006D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4 ± 0.012</w:t>
            </w:r>
            <w:r w:rsidR="00B006D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7 ± 0.003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8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4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36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1n-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5 ± 0.001</w:t>
            </w:r>
            <w:r w:rsidR="0048309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A41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 ± &lt;0.001</w:t>
            </w:r>
            <w:r w:rsidR="0048309A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5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9 ± 0.00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 ± 0.00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7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1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4n-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2 ± 0.016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3 ± 0.019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3 ± 0.007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6 ± 0.038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7 ± 0.084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C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7 ± 0.009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7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9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5n-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0 ± 0.01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8 ± 0.02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5 ± 0.00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1 ± 0.037</w:t>
            </w:r>
            <w:r w:rsidR="00182F4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5 ± 0.072</w:t>
            </w:r>
            <w:r w:rsidR="00182F4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4 ± 0.007</w:t>
            </w:r>
            <w:r w:rsidR="004E27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9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0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5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 ± 0.003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4 ± 0.001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7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4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5 ± 0.052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C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 ± 0.007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1843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1843F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1795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796" w:type="dxa"/>
            <w:vAlign w:val="center"/>
          </w:tcPr>
          <w:p w:rsidR="00B31733" w:rsidRPr="004B6179" w:rsidRDefault="001843FD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6n-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 ± 0.00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7 ± 0.004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1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 ± 0.014</w:t>
            </w:r>
            <w:r w:rsidR="00182F4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5 ± 0.015</w:t>
            </w:r>
            <w:r w:rsidR="00182F4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B05B9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0 ± 0.008</w:t>
            </w:r>
            <w:r w:rsidR="00B05B9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8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2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:1n-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 ± 0.002</w:t>
            </w:r>
            <w:r w:rsidR="00A777AB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3 ± 0.006</w:t>
            </w:r>
            <w:r w:rsidR="00A777AB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 ± 0.002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6F70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5 ± 0.005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6F70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9 ± 0.038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 ± 0.004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1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6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361C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204 ± 1.08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.679 ± 0.699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486 ± 0.929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705 ± 1.209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.668 ± 1.661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.243 ± 0.69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4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24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655 ± 2.248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768 ± 0.93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136 ± 1.66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193 ± 1.586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200 ± 1.068</w:t>
            </w:r>
            <w:r w:rsidR="00783F6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468 ± 1.397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3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0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8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.062 ± 1.637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.440 ± 1.158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.303 ± 1.20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004 ± 0.624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679 ± 2.18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.189 ± 1.4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5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3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57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906 ± 1.282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878 ± 1.11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174 ± 1.000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661 ± 0.554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787 ± 2.014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120 ± 1.2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1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6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</w:t>
            </w:r>
            <w:r w:rsidR="00866DF2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80 ± 0.425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305 ± 0.233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73 ± 0.247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076 ± 0.238</w:t>
            </w:r>
            <w:r w:rsidR="00783F6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605 ± 0.267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08 ± 0.205</w:t>
            </w:r>
            <w:r w:rsidR="00783F6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6F70BC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4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/n-6 P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2 ± 0.008</w:t>
            </w:r>
            <w:r w:rsidR="00783F6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7 ± 0.009</w:t>
            </w:r>
            <w:r w:rsidR="00783F6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1 ± 0.005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8 ± 0.008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3 ± 0.008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CD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6 ± 0.002</w:t>
            </w:r>
            <w:r w:rsidR="005E1886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48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009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47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9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3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9 ± 0.002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9 ± 0.00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1 ± 0.006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4 ± 0.01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7 ± 0.004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3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9</w:t>
            </w:r>
          </w:p>
        </w:tc>
      </w:tr>
      <w:tr w:rsidR="00B31733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B31733" w:rsidRPr="004B6179" w:rsidRDefault="00B31733" w:rsidP="00361C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003 ± 0.18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63 ± 0.101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60 ± 0.153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54 ± 0.205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98 ± 0.282</w:t>
            </w:r>
          </w:p>
        </w:tc>
        <w:tc>
          <w:tcPr>
            <w:tcW w:w="1795" w:type="dxa"/>
            <w:vAlign w:val="center"/>
          </w:tcPr>
          <w:p w:rsidR="00B31733" w:rsidRPr="004B6179" w:rsidRDefault="00B31733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81 ± 0.089</w:t>
            </w:r>
          </w:p>
        </w:tc>
        <w:tc>
          <w:tcPr>
            <w:tcW w:w="1796" w:type="dxa"/>
            <w:vAlign w:val="center"/>
          </w:tcPr>
          <w:p w:rsidR="00B31733" w:rsidRPr="004B6179" w:rsidRDefault="00B31733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FE1A93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7</w:t>
            </w:r>
          </w:p>
        </w:tc>
        <w:tc>
          <w:tcPr>
            <w:tcW w:w="1795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1</w:t>
            </w:r>
          </w:p>
        </w:tc>
        <w:tc>
          <w:tcPr>
            <w:tcW w:w="1796" w:type="dxa"/>
            <w:vAlign w:val="center"/>
          </w:tcPr>
          <w:p w:rsidR="00B31733" w:rsidRPr="004B6179" w:rsidRDefault="00FE1A93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41</w:t>
            </w:r>
          </w:p>
        </w:tc>
      </w:tr>
      <w:tr w:rsidR="002A7577" w:rsidRPr="004B6179" w:rsidTr="00361CBD">
        <w:trPr>
          <w:trHeight w:val="281"/>
        </w:trPr>
        <w:tc>
          <w:tcPr>
            <w:tcW w:w="2137" w:type="dxa"/>
            <w:shd w:val="clear" w:color="auto" w:fill="auto"/>
            <w:vAlign w:val="center"/>
          </w:tcPr>
          <w:p w:rsidR="002A7577" w:rsidRPr="004B6179" w:rsidRDefault="002A7577" w:rsidP="002E27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/prec n-6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FA</w:t>
            </w:r>
          </w:p>
        </w:tc>
        <w:tc>
          <w:tcPr>
            <w:tcW w:w="1795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 ± 0.001</w:t>
            </w:r>
          </w:p>
        </w:tc>
        <w:tc>
          <w:tcPr>
            <w:tcW w:w="1795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4 ± 0.001</w:t>
            </w:r>
          </w:p>
        </w:tc>
        <w:tc>
          <w:tcPr>
            <w:tcW w:w="1796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 ± &lt;0.001</w:t>
            </w:r>
          </w:p>
        </w:tc>
        <w:tc>
          <w:tcPr>
            <w:tcW w:w="1795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5 ± 0.002</w:t>
            </w:r>
          </w:p>
        </w:tc>
        <w:tc>
          <w:tcPr>
            <w:tcW w:w="1796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 ± 0.014</w:t>
            </w:r>
            <w:r w:rsidR="00047DA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5" w:type="dxa"/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 ± 0.001</w:t>
            </w:r>
            <w:r w:rsidR="00047DA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vAlign w:val="center"/>
          </w:tcPr>
          <w:p w:rsidR="002A7577" w:rsidRPr="004B6179" w:rsidRDefault="009D6E62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9</w:t>
            </w:r>
          </w:p>
        </w:tc>
        <w:tc>
          <w:tcPr>
            <w:tcW w:w="1795" w:type="dxa"/>
            <w:vAlign w:val="center"/>
          </w:tcPr>
          <w:p w:rsidR="002A7577" w:rsidRPr="004B6179" w:rsidRDefault="009D6E6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8</w:t>
            </w:r>
          </w:p>
        </w:tc>
        <w:tc>
          <w:tcPr>
            <w:tcW w:w="1796" w:type="dxa"/>
            <w:vAlign w:val="center"/>
          </w:tcPr>
          <w:p w:rsidR="002A7577" w:rsidRPr="004B6179" w:rsidRDefault="009D6E6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4</w:t>
            </w:r>
          </w:p>
        </w:tc>
      </w:tr>
      <w:tr w:rsidR="002A7577" w:rsidRPr="004B6179" w:rsidTr="00361CBD">
        <w:trPr>
          <w:trHeight w:val="281"/>
        </w:trPr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577" w:rsidRPr="004B6179" w:rsidRDefault="002A7577" w:rsidP="00361CBD">
            <w:pPr>
              <w:ind w:left="-531" w:firstLine="5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/prec n-3</w:t>
            </w:r>
            <w:r w:rsidR="00361CBD" w:rsidRPr="004B6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FA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9 ± 0.00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 ± 0.002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9 ± &lt;0.00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4 ± 0.005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 ± 0.006</w:t>
            </w:r>
            <w:r w:rsidR="00047DA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="008224C5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2A7577" w:rsidRPr="004B6179" w:rsidRDefault="002A7577" w:rsidP="002E2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 ± 0.002</w:t>
            </w:r>
            <w:r w:rsidR="00047DAD"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2A7577" w:rsidRPr="004B6179" w:rsidRDefault="009D6E62" w:rsidP="00FE1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2A7577" w:rsidRPr="004B6179" w:rsidRDefault="009D6E6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2A7577" w:rsidRPr="004B6179" w:rsidRDefault="009D6E62" w:rsidP="00B31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B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5</w:t>
            </w:r>
          </w:p>
        </w:tc>
      </w:tr>
    </w:tbl>
    <w:p w:rsidR="0082207C" w:rsidRPr="004B6179" w:rsidRDefault="00866DF2" w:rsidP="00866DF2">
      <w:pPr>
        <w:spacing w:after="0" w:line="240" w:lineRule="auto"/>
        <w:ind w:right="2540"/>
        <w:rPr>
          <w:rFonts w:ascii="Times New Roman" w:hAnsi="Times New Roman" w:cs="Times New Roman"/>
          <w:sz w:val="24"/>
          <w:szCs w:val="24"/>
          <w:lang w:val="en-GB"/>
        </w:rPr>
      </w:pPr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ACLT = anterior cruciate ligament transection, </w:t>
      </w:r>
      <w:proofErr w:type="spellStart"/>
      <w:r w:rsidRPr="004B6179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proofErr w:type="spell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4B6179">
        <w:rPr>
          <w:rFonts w:ascii="Times New Roman" w:hAnsi="Times New Roman" w:cs="Times New Roman"/>
          <w:sz w:val="24"/>
          <w:szCs w:val="24"/>
          <w:lang w:val="en-GB"/>
        </w:rPr>
        <w:t>iso</w:t>
      </w:r>
      <w:proofErr w:type="spell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B6179">
        <w:rPr>
          <w:rFonts w:ascii="Times New Roman" w:hAnsi="Times New Roman" w:cs="Times New Roman"/>
          <w:i/>
          <w:sz w:val="24"/>
          <w:szCs w:val="24"/>
          <w:lang w:val="en-GB"/>
        </w:rPr>
        <w:t>ai</w:t>
      </w:r>
      <w:proofErr w:type="spell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4B6179">
        <w:rPr>
          <w:rFonts w:ascii="Times New Roman" w:hAnsi="Times New Roman" w:cs="Times New Roman"/>
          <w:sz w:val="24"/>
          <w:szCs w:val="24"/>
          <w:lang w:val="en-GB"/>
        </w:rPr>
        <w:t>anteiso</w:t>
      </w:r>
      <w:proofErr w:type="spell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B6179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= cis, </w:t>
      </w:r>
      <w:r w:rsidRPr="004B617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gramStart"/>
      <w:r w:rsidRPr="004B6179">
        <w:rPr>
          <w:rFonts w:ascii="Times New Roman" w:hAnsi="Times New Roman" w:cs="Times New Roman"/>
          <w:sz w:val="24"/>
          <w:szCs w:val="24"/>
          <w:lang w:val="en-GB"/>
        </w:rPr>
        <w:t>trans</w:t>
      </w:r>
      <w:proofErr w:type="gram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, SFA = saturated fatty acids, MUFA = monounsaturated fatty acids, PUFA = polyunsaturated fatty acids, UFA = MUFA + PUFA, prod = product, </w:t>
      </w:r>
      <w:proofErr w:type="spellStart"/>
      <w:r w:rsidRPr="004B6179">
        <w:rPr>
          <w:rFonts w:ascii="Times New Roman" w:hAnsi="Times New Roman" w:cs="Times New Roman"/>
          <w:sz w:val="24"/>
          <w:szCs w:val="24"/>
          <w:lang w:val="en-GB"/>
        </w:rPr>
        <w:t>prec</w:t>
      </w:r>
      <w:proofErr w:type="spellEnd"/>
      <w:r w:rsidRPr="004B6179">
        <w:rPr>
          <w:rFonts w:ascii="Times New Roman" w:hAnsi="Times New Roman" w:cs="Times New Roman"/>
          <w:sz w:val="24"/>
          <w:szCs w:val="24"/>
          <w:lang w:val="en-GB"/>
        </w:rPr>
        <w:t xml:space="preserve"> = precursor</w:t>
      </w:r>
    </w:p>
    <w:sectPr w:rsidR="0082207C" w:rsidRPr="004B6179" w:rsidSect="007276B1">
      <w:pgSz w:w="23814" w:h="16839" w:orient="landscape" w:code="8"/>
      <w:pgMar w:top="284" w:right="720" w:bottom="28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7C"/>
    <w:rsid w:val="00017785"/>
    <w:rsid w:val="0002220F"/>
    <w:rsid w:val="00041CFB"/>
    <w:rsid w:val="00041E4D"/>
    <w:rsid w:val="00042784"/>
    <w:rsid w:val="0004511D"/>
    <w:rsid w:val="00047DAD"/>
    <w:rsid w:val="00067C00"/>
    <w:rsid w:val="000A35BE"/>
    <w:rsid w:val="000A51BE"/>
    <w:rsid w:val="000B3B31"/>
    <w:rsid w:val="000C14C1"/>
    <w:rsid w:val="000D00D7"/>
    <w:rsid w:val="0015685E"/>
    <w:rsid w:val="00182F45"/>
    <w:rsid w:val="001843FD"/>
    <w:rsid w:val="00212E4E"/>
    <w:rsid w:val="00251B75"/>
    <w:rsid w:val="002A7577"/>
    <w:rsid w:val="002E272C"/>
    <w:rsid w:val="00350D72"/>
    <w:rsid w:val="00361CBD"/>
    <w:rsid w:val="003A2BA4"/>
    <w:rsid w:val="003A59B3"/>
    <w:rsid w:val="003D441C"/>
    <w:rsid w:val="0044529A"/>
    <w:rsid w:val="0048309A"/>
    <w:rsid w:val="0048757F"/>
    <w:rsid w:val="00490469"/>
    <w:rsid w:val="004B5418"/>
    <w:rsid w:val="004B5C20"/>
    <w:rsid w:val="004B6179"/>
    <w:rsid w:val="004E2793"/>
    <w:rsid w:val="005B625A"/>
    <w:rsid w:val="005E1886"/>
    <w:rsid w:val="005E5220"/>
    <w:rsid w:val="005E614E"/>
    <w:rsid w:val="005F56C0"/>
    <w:rsid w:val="00602797"/>
    <w:rsid w:val="0062080A"/>
    <w:rsid w:val="006222D1"/>
    <w:rsid w:val="0064651A"/>
    <w:rsid w:val="00654DEF"/>
    <w:rsid w:val="00675D7B"/>
    <w:rsid w:val="006F70BC"/>
    <w:rsid w:val="007276B1"/>
    <w:rsid w:val="007307F0"/>
    <w:rsid w:val="00742D28"/>
    <w:rsid w:val="00783F66"/>
    <w:rsid w:val="00787BDE"/>
    <w:rsid w:val="00796EA2"/>
    <w:rsid w:val="007B2A2E"/>
    <w:rsid w:val="007E5ADC"/>
    <w:rsid w:val="00810C75"/>
    <w:rsid w:val="0082207C"/>
    <w:rsid w:val="008224C5"/>
    <w:rsid w:val="008476A1"/>
    <w:rsid w:val="00866DF2"/>
    <w:rsid w:val="00890D60"/>
    <w:rsid w:val="008B40D2"/>
    <w:rsid w:val="008C2FC7"/>
    <w:rsid w:val="0090410E"/>
    <w:rsid w:val="009234FB"/>
    <w:rsid w:val="00925B5E"/>
    <w:rsid w:val="009865C5"/>
    <w:rsid w:val="009C4DF1"/>
    <w:rsid w:val="009D6E62"/>
    <w:rsid w:val="009E2E53"/>
    <w:rsid w:val="009F73C0"/>
    <w:rsid w:val="00A40015"/>
    <w:rsid w:val="00A777AB"/>
    <w:rsid w:val="00AC314C"/>
    <w:rsid w:val="00B006D6"/>
    <w:rsid w:val="00B05B9D"/>
    <w:rsid w:val="00B10EDC"/>
    <w:rsid w:val="00B31733"/>
    <w:rsid w:val="00B4557C"/>
    <w:rsid w:val="00B73135"/>
    <w:rsid w:val="00BE270E"/>
    <w:rsid w:val="00C64E2C"/>
    <w:rsid w:val="00C70457"/>
    <w:rsid w:val="00C73788"/>
    <w:rsid w:val="00CE0C0B"/>
    <w:rsid w:val="00CE74F8"/>
    <w:rsid w:val="00D03270"/>
    <w:rsid w:val="00DA226E"/>
    <w:rsid w:val="00DD66AC"/>
    <w:rsid w:val="00E15E3B"/>
    <w:rsid w:val="00E4729F"/>
    <w:rsid w:val="00E71CAB"/>
    <w:rsid w:val="00E741BA"/>
    <w:rsid w:val="00EA4982"/>
    <w:rsid w:val="00ED7B0B"/>
    <w:rsid w:val="00FA4134"/>
    <w:rsid w:val="00FC02EF"/>
    <w:rsid w:val="00FD1D0F"/>
    <w:rsid w:val="00FE1A93"/>
    <w:rsid w:val="00FE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85118C-4D38-4726-8C5E-B57E386E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6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4</Words>
  <Characters>5792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6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Nieminen</dc:creator>
  <cp:keywords/>
  <dc:description/>
  <cp:lastModifiedBy>Anne-Mari Mustonen</cp:lastModifiedBy>
  <cp:revision>3</cp:revision>
  <cp:lastPrinted>2017-12-21T09:14:00Z</cp:lastPrinted>
  <dcterms:created xsi:type="dcterms:W3CDTF">2019-03-12T06:55:00Z</dcterms:created>
  <dcterms:modified xsi:type="dcterms:W3CDTF">2019-03-13T08:08:00Z</dcterms:modified>
</cp:coreProperties>
</file>